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0D85F" w14:textId="5EC6AFE9" w:rsidR="0077453F" w:rsidRPr="0077453F" w:rsidRDefault="0077453F" w:rsidP="00A01639">
      <w:pPr>
        <w:pStyle w:val="a4"/>
        <w:keepNext/>
        <w:ind w:firstLineChars="200" w:firstLine="482"/>
        <w:rPr>
          <w:rFonts w:ascii="Times New Roman" w:hAnsi="Times New Roman" w:cs="Times New Roman"/>
          <w:sz w:val="24"/>
          <w:szCs w:val="24"/>
        </w:rPr>
      </w:pPr>
      <w:r w:rsidRPr="0077453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77453F">
        <w:rPr>
          <w:rFonts w:ascii="Times New Roman" w:hAnsi="Times New Roman" w:cs="Times New Roman" w:hint="eastAsia"/>
          <w:b/>
          <w:bCs/>
          <w:sz w:val="24"/>
          <w:szCs w:val="24"/>
        </w:rPr>
        <w:t>S3</w:t>
      </w:r>
      <w:r w:rsidRPr="0077453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7453F">
        <w:rPr>
          <w:rFonts w:ascii="Times New Roman" w:hAnsi="Times New Roman" w:cs="Times New Roman"/>
          <w:sz w:val="24"/>
          <w:szCs w:val="24"/>
        </w:rPr>
        <w:t xml:space="preserve"> Montelukast dose/duration and glucocorticoid duration across FI-Lab tertiles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984"/>
        <w:gridCol w:w="2552"/>
        <w:gridCol w:w="2693"/>
        <w:gridCol w:w="2126"/>
        <w:gridCol w:w="992"/>
      </w:tblGrid>
      <w:tr w:rsidR="00C35FFA" w:rsidRPr="00522B23" w14:paraId="38A6206C" w14:textId="77777777" w:rsidTr="00CC0927">
        <w:trPr>
          <w:jc w:val="center"/>
        </w:trPr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14:paraId="03CFDA1F" w14:textId="4429C269" w:rsidR="00C35FFA" w:rsidRPr="00522B23" w:rsidRDefault="00C35FFA" w:rsidP="00522B2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highlight w:val="yellow"/>
                <w:lang w:bidi="ar"/>
              </w:rPr>
            </w:pPr>
            <w:r w:rsidRPr="00522B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highlight w:val="yellow"/>
                <w:lang w:bidi="ar"/>
              </w:rPr>
              <w:t>Variabl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7EF8D95" w14:textId="10730593" w:rsidR="00C35FFA" w:rsidRPr="00522B23" w:rsidRDefault="00C35FFA" w:rsidP="00CC09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highlight w:val="yellow"/>
                <w:lang w:bidi="ar"/>
              </w:rPr>
            </w:pPr>
            <w:r w:rsidRPr="00522B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highlight w:val="yellow"/>
                <w:lang w:bidi="ar"/>
              </w:rPr>
              <w:t>Total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17816C" w14:textId="50CBB92D" w:rsidR="00C35FFA" w:rsidRPr="00522B23" w:rsidRDefault="00C35FFA" w:rsidP="00CC09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highlight w:val="yellow"/>
                <w:lang w:bidi="ar"/>
              </w:rPr>
            </w:pPr>
            <w:r w:rsidRPr="00522B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highlight w:val="yellow"/>
                <w:lang w:bidi="ar"/>
              </w:rPr>
              <w:t>T1 (</w:t>
            </w:r>
            <w:r w:rsidRPr="00522B23">
              <w:rPr>
                <w:rFonts w:ascii="Times New Roman" w:hAnsi="Times New Roman" w:cs="Times New Roman"/>
                <w:b/>
                <w:bCs/>
                <w:kern w:val="0"/>
                <w:sz w:val="24"/>
                <w:highlight w:val="yellow"/>
              </w:rPr>
              <w:t>FI-Lab&lt;0.43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CCBC1D" w14:textId="328BDD86" w:rsidR="00C35FFA" w:rsidRPr="00522B23" w:rsidRDefault="00C35FFA" w:rsidP="00CC09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highlight w:val="yellow"/>
                <w:lang w:bidi="ar"/>
              </w:rPr>
            </w:pPr>
            <w:r w:rsidRPr="00522B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highlight w:val="yellow"/>
                <w:lang w:bidi="ar"/>
              </w:rPr>
              <w:t>T2 (</w:t>
            </w:r>
            <w:r w:rsidRPr="00522B23">
              <w:rPr>
                <w:rFonts w:ascii="Times New Roman" w:hAnsi="Times New Roman" w:cs="Times New Roman"/>
                <w:b/>
                <w:bCs/>
                <w:kern w:val="0"/>
                <w:sz w:val="24"/>
                <w:highlight w:val="yellow"/>
              </w:rPr>
              <w:t>0.43≤FI-Lab&lt;0.5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5980FF" w14:textId="3ABE1FEB" w:rsidR="00C35FFA" w:rsidRPr="00522B23" w:rsidRDefault="00C35FFA" w:rsidP="00CC09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highlight w:val="yellow"/>
                <w:lang w:bidi="ar"/>
              </w:rPr>
            </w:pPr>
            <w:r w:rsidRPr="00522B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highlight w:val="yellow"/>
                <w:lang w:bidi="ar"/>
              </w:rPr>
              <w:t>T3 (</w:t>
            </w:r>
            <w:r w:rsidRPr="00522B23">
              <w:rPr>
                <w:rFonts w:ascii="Times New Roman" w:hAnsi="Times New Roman" w:cs="Times New Roman"/>
                <w:b/>
                <w:bCs/>
                <w:kern w:val="0"/>
                <w:sz w:val="24"/>
                <w:highlight w:val="yellow"/>
              </w:rPr>
              <w:t>FI-Lab≥0.54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B69605" w14:textId="064DBF5C" w:rsidR="00C35FFA" w:rsidRPr="00522B23" w:rsidRDefault="00C35FFA" w:rsidP="00CC09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highlight w:val="yellow"/>
                <w:lang w:bidi="ar"/>
              </w:rPr>
            </w:pPr>
            <w:r w:rsidRPr="00522B2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highlight w:val="yellow"/>
                <w:lang w:bidi="ar"/>
              </w:rPr>
              <w:t>P</w:t>
            </w:r>
            <w:r w:rsidRPr="00522B2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highlight w:val="yellow"/>
              </w:rPr>
              <w:t xml:space="preserve"> </w:t>
            </w:r>
            <w:r w:rsidRPr="00522B23">
              <w:rPr>
                <w:rFonts w:ascii="Times New Roman" w:hAnsi="Times New Roman" w:cs="Times New Roman"/>
                <w:b/>
                <w:bCs/>
                <w:kern w:val="0"/>
                <w:sz w:val="24"/>
                <w:highlight w:val="yellow"/>
              </w:rPr>
              <w:t>value</w:t>
            </w:r>
          </w:p>
        </w:tc>
      </w:tr>
      <w:tr w:rsidR="00C35FFA" w:rsidRPr="00522B23" w14:paraId="4B06FE31" w14:textId="77777777" w:rsidTr="00CC0927">
        <w:trPr>
          <w:jc w:val="center"/>
        </w:trPr>
        <w:tc>
          <w:tcPr>
            <w:tcW w:w="3369" w:type="dxa"/>
            <w:tcBorders>
              <w:top w:val="single" w:sz="4" w:space="0" w:color="auto"/>
              <w:bottom w:val="nil"/>
            </w:tcBorders>
          </w:tcPr>
          <w:p w14:paraId="5836AA92" w14:textId="44CC2771" w:rsidR="00C35FFA" w:rsidRPr="00522B23" w:rsidRDefault="00C35FFA" w:rsidP="00522B2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443A8CFD" w14:textId="78E1E395" w:rsidR="00C35FFA" w:rsidRPr="00522B23" w:rsidRDefault="00C35FFA" w:rsidP="00CC09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 w:rsidRPr="00522B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  <w:t>(n=272)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153F999C" w14:textId="3BFC6BF5" w:rsidR="00C35FFA" w:rsidRPr="00522B23" w:rsidRDefault="00C35FFA" w:rsidP="00CC09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 w:rsidRPr="00522B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  <w:t>(n = 99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43F4A507" w14:textId="2EF09486" w:rsidR="00C35FFA" w:rsidRPr="00522B23" w:rsidRDefault="00C35FFA" w:rsidP="00CC09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 w:rsidRPr="00522B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  <w:t>(n = 92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B6BCF98" w14:textId="22DFB202" w:rsidR="00C35FFA" w:rsidRPr="00522B23" w:rsidRDefault="00C35FFA" w:rsidP="00CC09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 w:rsidRPr="00522B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  <w:t>(n = 81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207A9BA" w14:textId="77777777" w:rsidR="00C35FFA" w:rsidRPr="00522B23" w:rsidRDefault="00C35FFA" w:rsidP="00CC09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</w:p>
        </w:tc>
      </w:tr>
      <w:tr w:rsidR="00737627" w:rsidRPr="00522B23" w14:paraId="63877A63" w14:textId="77777777" w:rsidTr="00CC0927">
        <w:trPr>
          <w:trHeight w:hRule="exact" w:val="454"/>
          <w:jc w:val="center"/>
        </w:trPr>
        <w:tc>
          <w:tcPr>
            <w:tcW w:w="3369" w:type="dxa"/>
            <w:tcBorders>
              <w:top w:val="nil"/>
              <w:bottom w:val="nil"/>
            </w:tcBorders>
          </w:tcPr>
          <w:p w14:paraId="66526B6D" w14:textId="16B69B8A" w:rsidR="00737627" w:rsidRPr="00522B23" w:rsidRDefault="00737627" w:rsidP="00522B2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 w:rsidRPr="00522B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  <w:t>Montelukast duration</w:t>
            </w:r>
            <w:r w:rsidR="006D670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highlight w:val="yellow"/>
                <w:lang w:bidi="ar"/>
              </w:rPr>
              <w:t xml:space="preserve">, </w:t>
            </w:r>
            <w:r w:rsidRPr="00522B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  <w:t>day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2F01556" w14:textId="11D997B4" w:rsidR="00737627" w:rsidRPr="00522B23" w:rsidRDefault="00737627" w:rsidP="00CC09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 w:rsidRPr="00522B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  <w:t>7.0 (4.0, 12.0)</w:t>
            </w: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4F6F2476" w14:textId="639D8D43" w:rsidR="00737627" w:rsidRPr="00522B23" w:rsidRDefault="00737627" w:rsidP="00CC09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 w:rsidRPr="00522B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  <w:t>5.0 (3.0, 8.0)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75D6A0C0" w14:textId="2E412383" w:rsidR="00737627" w:rsidRPr="00522B23" w:rsidRDefault="00737627" w:rsidP="00CC09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 w:rsidRPr="00522B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  <w:t>7.0 (4.0, 13.0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45E1ED72" w14:textId="13FC246C" w:rsidR="00737627" w:rsidRPr="00522B23" w:rsidRDefault="00737627" w:rsidP="00CC09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 w:rsidRPr="00522B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  <w:t>8.0 (5.0, 16.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75F0675" w14:textId="70B601AF" w:rsidR="00737627" w:rsidRPr="00522B23" w:rsidRDefault="00737627" w:rsidP="00CC09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 w:rsidRPr="00522B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  <w:t>&lt; 0.001</w:t>
            </w:r>
          </w:p>
        </w:tc>
      </w:tr>
      <w:tr w:rsidR="00737627" w:rsidRPr="00522B23" w14:paraId="381BBA74" w14:textId="77777777" w:rsidTr="00CC0927">
        <w:trPr>
          <w:jc w:val="center"/>
        </w:trPr>
        <w:tc>
          <w:tcPr>
            <w:tcW w:w="3369" w:type="dxa"/>
            <w:tcBorders>
              <w:top w:val="nil"/>
            </w:tcBorders>
          </w:tcPr>
          <w:p w14:paraId="5F6F1788" w14:textId="39529FFB" w:rsidR="00737627" w:rsidRPr="00522B23" w:rsidRDefault="00737627" w:rsidP="00522B2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 w:rsidRPr="00522B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  <w:t>Montelukast total dosage</w:t>
            </w:r>
            <w:r w:rsidR="006D670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highlight w:val="yellow"/>
                <w:lang w:bidi="ar"/>
              </w:rPr>
              <w:t xml:space="preserve">, </w:t>
            </w:r>
            <w:r w:rsidRPr="00522B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  <w:t>mg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3E6A801" w14:textId="0FCFB50E" w:rsidR="00737627" w:rsidRPr="00522B23" w:rsidRDefault="00737627" w:rsidP="00CC09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 w:rsidRPr="00522B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  <w:t>70.0 (40.0, 122.5)</w:t>
            </w:r>
          </w:p>
        </w:tc>
        <w:tc>
          <w:tcPr>
            <w:tcW w:w="2552" w:type="dxa"/>
            <w:vAlign w:val="center"/>
          </w:tcPr>
          <w:p w14:paraId="02C801EA" w14:textId="2E618D0A" w:rsidR="00737627" w:rsidRPr="00522B23" w:rsidRDefault="00737627" w:rsidP="00CC09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 w:rsidRPr="00522B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  <w:t>50.0 (30.0, 80.0)</w:t>
            </w:r>
          </w:p>
        </w:tc>
        <w:tc>
          <w:tcPr>
            <w:tcW w:w="2693" w:type="dxa"/>
            <w:vAlign w:val="center"/>
          </w:tcPr>
          <w:p w14:paraId="4DFE0F6D" w14:textId="6F6C7FE3" w:rsidR="00737627" w:rsidRPr="00522B23" w:rsidRDefault="00737627" w:rsidP="00CC09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 w:rsidRPr="00522B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  <w:t>80.0 (50.0, 130.0)</w:t>
            </w:r>
          </w:p>
        </w:tc>
        <w:tc>
          <w:tcPr>
            <w:tcW w:w="2126" w:type="dxa"/>
            <w:vAlign w:val="center"/>
          </w:tcPr>
          <w:p w14:paraId="26A2A2E4" w14:textId="30731DB4" w:rsidR="00737627" w:rsidRPr="00522B23" w:rsidRDefault="00737627" w:rsidP="00CC09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 w:rsidRPr="00522B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  <w:t>90.0 (50.0, 170.0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84FCA96" w14:textId="4B474E25" w:rsidR="00737627" w:rsidRPr="00522B23" w:rsidRDefault="00737627" w:rsidP="00CC09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 w:rsidRPr="00522B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  <w:t>&lt; 0.001</w:t>
            </w:r>
          </w:p>
        </w:tc>
      </w:tr>
      <w:tr w:rsidR="00737627" w:rsidRPr="00522B23" w14:paraId="695B6405" w14:textId="77777777" w:rsidTr="00CC0927">
        <w:trPr>
          <w:jc w:val="center"/>
        </w:trPr>
        <w:tc>
          <w:tcPr>
            <w:tcW w:w="3369" w:type="dxa"/>
            <w:vAlign w:val="center"/>
          </w:tcPr>
          <w:p w14:paraId="1ACCC571" w14:textId="5AE1BDEB" w:rsidR="00737627" w:rsidRPr="00522B23" w:rsidRDefault="00737627" w:rsidP="00522B2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</w:p>
        </w:tc>
        <w:tc>
          <w:tcPr>
            <w:tcW w:w="1984" w:type="dxa"/>
            <w:vAlign w:val="center"/>
          </w:tcPr>
          <w:p w14:paraId="3CBF3699" w14:textId="0CE4C3D8" w:rsidR="00737627" w:rsidRPr="00522B23" w:rsidRDefault="00737627" w:rsidP="00CC09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 w:rsidRPr="00522B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  <w:t>(n = 716)</w:t>
            </w:r>
          </w:p>
        </w:tc>
        <w:tc>
          <w:tcPr>
            <w:tcW w:w="2552" w:type="dxa"/>
            <w:vAlign w:val="center"/>
          </w:tcPr>
          <w:p w14:paraId="0E9E6E6A" w14:textId="0FCA6894" w:rsidR="00737627" w:rsidRPr="00522B23" w:rsidRDefault="00737627" w:rsidP="00CC09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 w:rsidRPr="00522B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  <w:t>(n = 237)</w:t>
            </w:r>
          </w:p>
        </w:tc>
        <w:tc>
          <w:tcPr>
            <w:tcW w:w="2693" w:type="dxa"/>
            <w:vAlign w:val="center"/>
          </w:tcPr>
          <w:p w14:paraId="6EFEA262" w14:textId="7698DF0C" w:rsidR="00737627" w:rsidRPr="00522B23" w:rsidRDefault="00737627" w:rsidP="00CC09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 w:rsidRPr="00522B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  <w:t>(n = 220)</w:t>
            </w:r>
          </w:p>
        </w:tc>
        <w:tc>
          <w:tcPr>
            <w:tcW w:w="2126" w:type="dxa"/>
            <w:vAlign w:val="center"/>
          </w:tcPr>
          <w:p w14:paraId="39A88D8D" w14:textId="3F39DA8F" w:rsidR="00737627" w:rsidRPr="00522B23" w:rsidRDefault="00737627" w:rsidP="00CC09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 w:rsidRPr="00522B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  <w:t>(n = 259)</w:t>
            </w:r>
          </w:p>
        </w:tc>
        <w:tc>
          <w:tcPr>
            <w:tcW w:w="992" w:type="dxa"/>
            <w:vAlign w:val="center"/>
          </w:tcPr>
          <w:p w14:paraId="124B2F1F" w14:textId="77777777" w:rsidR="00737627" w:rsidRPr="00522B23" w:rsidRDefault="00737627" w:rsidP="00CC09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</w:p>
        </w:tc>
      </w:tr>
      <w:tr w:rsidR="00737627" w:rsidRPr="00522B23" w14:paraId="32227292" w14:textId="77777777" w:rsidTr="00CC0927">
        <w:trPr>
          <w:jc w:val="center"/>
        </w:trPr>
        <w:tc>
          <w:tcPr>
            <w:tcW w:w="3369" w:type="dxa"/>
          </w:tcPr>
          <w:p w14:paraId="7218F0A6" w14:textId="51CC5575" w:rsidR="00737627" w:rsidRPr="00522B23" w:rsidRDefault="00C35FFA" w:rsidP="00522B2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 w:rsidRPr="00522B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  <w:t>Glucocorticoid duration</w:t>
            </w:r>
            <w:r w:rsidR="006D670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highlight w:val="yellow"/>
                <w:lang w:bidi="ar"/>
              </w:rPr>
              <w:t xml:space="preserve">, </w:t>
            </w:r>
            <w:r w:rsidRPr="00522B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  <w:t>days</w:t>
            </w:r>
          </w:p>
        </w:tc>
        <w:tc>
          <w:tcPr>
            <w:tcW w:w="1984" w:type="dxa"/>
            <w:vAlign w:val="center"/>
          </w:tcPr>
          <w:p w14:paraId="41D51288" w14:textId="6C02F2F9" w:rsidR="00737627" w:rsidRPr="00522B23" w:rsidRDefault="00737627" w:rsidP="00CC09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 w:rsidRPr="00522B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  <w:t>3.0 (1.0, 7.0)</w:t>
            </w:r>
          </w:p>
        </w:tc>
        <w:tc>
          <w:tcPr>
            <w:tcW w:w="2552" w:type="dxa"/>
            <w:vAlign w:val="center"/>
          </w:tcPr>
          <w:p w14:paraId="2634B98F" w14:textId="48301A5D" w:rsidR="00737627" w:rsidRPr="00522B23" w:rsidRDefault="00737627" w:rsidP="00CC09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 w:rsidRPr="00522B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  <w:t>3.0 (1.0, 6.0)</w:t>
            </w:r>
          </w:p>
        </w:tc>
        <w:tc>
          <w:tcPr>
            <w:tcW w:w="2693" w:type="dxa"/>
            <w:vAlign w:val="center"/>
          </w:tcPr>
          <w:p w14:paraId="4FBF67BC" w14:textId="78704ECD" w:rsidR="00737627" w:rsidRPr="00522B23" w:rsidRDefault="00737627" w:rsidP="00CC09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 w:rsidRPr="00522B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  <w:t>4.0 (1.0, 8.0)</w:t>
            </w:r>
          </w:p>
        </w:tc>
        <w:tc>
          <w:tcPr>
            <w:tcW w:w="2126" w:type="dxa"/>
            <w:vAlign w:val="center"/>
          </w:tcPr>
          <w:p w14:paraId="7CFB6764" w14:textId="078C19B1" w:rsidR="00737627" w:rsidRPr="00522B23" w:rsidRDefault="00737627" w:rsidP="00CC09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 w:rsidRPr="00522B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  <w:t>3.0 (1.0, 7.0)</w:t>
            </w:r>
          </w:p>
        </w:tc>
        <w:tc>
          <w:tcPr>
            <w:tcW w:w="992" w:type="dxa"/>
            <w:vAlign w:val="center"/>
          </w:tcPr>
          <w:p w14:paraId="53BA6E33" w14:textId="0391FAF0" w:rsidR="00737627" w:rsidRPr="00522B23" w:rsidRDefault="00737627" w:rsidP="00CC09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22B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  <w:t>0.0</w:t>
            </w:r>
            <w:r w:rsidRPr="00522B2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highlight w:val="yellow"/>
                <w:lang w:bidi="ar"/>
              </w:rPr>
              <w:t>10</w:t>
            </w:r>
          </w:p>
        </w:tc>
      </w:tr>
    </w:tbl>
    <w:p w14:paraId="16041321" w14:textId="221687EC" w:rsidR="007626CC" w:rsidRPr="00137CB8" w:rsidRDefault="00137CB8" w:rsidP="00522B23">
      <w:pPr>
        <w:widowControl/>
        <w:spacing w:line="360" w:lineRule="auto"/>
        <w:jc w:val="left"/>
        <w:textAlignment w:val="center"/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</w:pPr>
      <w:r w:rsidRPr="00137CB8"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 w:val="24"/>
          <w:lang w:bidi="ar"/>
        </w:rPr>
        <w:t>Abbreviations</w:t>
      </w:r>
      <w:r w:rsidRPr="00137CB8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: FI-Lab, the physiological and laboratory-based frailty index</w:t>
      </w:r>
      <w:r w:rsidR="00B72E75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; </w:t>
      </w:r>
      <w:r w:rsidR="00B72E75">
        <w:rPr>
          <w:rFonts w:ascii="Times New Roman" w:hAnsi="Times New Roman" w:cs="Times New Roman" w:hint="eastAsia"/>
          <w:sz w:val="24"/>
        </w:rPr>
        <w:t xml:space="preserve">T, </w:t>
      </w:r>
      <w:r w:rsidR="00B72E75" w:rsidRPr="00915369">
        <w:rPr>
          <w:rFonts w:ascii="Times New Roman" w:hAnsi="Times New Roman" w:cs="Times New Roman"/>
          <w:color w:val="000000" w:themeColor="text1"/>
          <w:sz w:val="24"/>
        </w:rPr>
        <w:t>tertiles</w:t>
      </w:r>
      <w:r w:rsidR="00B72E75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sectPr w:rsidR="007626CC" w:rsidRPr="00137C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045C3" w14:textId="77777777" w:rsidR="003A57A4" w:rsidRDefault="003A57A4" w:rsidP="00B72E75">
      <w:r>
        <w:separator/>
      </w:r>
    </w:p>
  </w:endnote>
  <w:endnote w:type="continuationSeparator" w:id="0">
    <w:p w14:paraId="2A7195CF" w14:textId="77777777" w:rsidR="003A57A4" w:rsidRDefault="003A57A4" w:rsidP="00B72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3EF55" w14:textId="77777777" w:rsidR="003A57A4" w:rsidRDefault="003A57A4" w:rsidP="00B72E75">
      <w:r>
        <w:separator/>
      </w:r>
    </w:p>
  </w:footnote>
  <w:footnote w:type="continuationSeparator" w:id="0">
    <w:p w14:paraId="31BECF01" w14:textId="77777777" w:rsidR="003A57A4" w:rsidRDefault="003A57A4" w:rsidP="00B72E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A5NWI4MGZiM2MzNTJjM2NhMWExZTc5YzRiM2Y0MWIifQ=="/>
  </w:docVars>
  <w:rsids>
    <w:rsidRoot w:val="004F03F8"/>
    <w:rsid w:val="000E31B0"/>
    <w:rsid w:val="00137CB8"/>
    <w:rsid w:val="00170A26"/>
    <w:rsid w:val="00217DF1"/>
    <w:rsid w:val="003742F2"/>
    <w:rsid w:val="003A57A4"/>
    <w:rsid w:val="004F03F8"/>
    <w:rsid w:val="00522B23"/>
    <w:rsid w:val="00574713"/>
    <w:rsid w:val="006D6700"/>
    <w:rsid w:val="00723482"/>
    <w:rsid w:val="00737627"/>
    <w:rsid w:val="007626CC"/>
    <w:rsid w:val="0077453F"/>
    <w:rsid w:val="009A6647"/>
    <w:rsid w:val="00A01639"/>
    <w:rsid w:val="00B72E75"/>
    <w:rsid w:val="00C35FFA"/>
    <w:rsid w:val="00C61079"/>
    <w:rsid w:val="00CC0927"/>
    <w:rsid w:val="00D05782"/>
    <w:rsid w:val="00D41556"/>
    <w:rsid w:val="00DC0997"/>
    <w:rsid w:val="00F2093B"/>
    <w:rsid w:val="00FB0E3A"/>
    <w:rsid w:val="028A19E5"/>
    <w:rsid w:val="1135323F"/>
    <w:rsid w:val="120646A3"/>
    <w:rsid w:val="12664FB8"/>
    <w:rsid w:val="1A33414A"/>
    <w:rsid w:val="1C7477AD"/>
    <w:rsid w:val="21D44794"/>
    <w:rsid w:val="2A7F1C3E"/>
    <w:rsid w:val="2EE415DB"/>
    <w:rsid w:val="33D80BD3"/>
    <w:rsid w:val="34EE7BB1"/>
    <w:rsid w:val="38472A07"/>
    <w:rsid w:val="38F33E10"/>
    <w:rsid w:val="475119B8"/>
    <w:rsid w:val="4E234052"/>
    <w:rsid w:val="542A4103"/>
    <w:rsid w:val="5B125048"/>
    <w:rsid w:val="63D85AD0"/>
    <w:rsid w:val="6C6F0C02"/>
    <w:rsid w:val="6CDB1B6A"/>
    <w:rsid w:val="6E820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50FEB5"/>
  <w15:docId w15:val="{C515A7E5-3EF6-47C7-9ACD-B4FEC6E48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41">
    <w:name w:val="font41"/>
    <w:basedOn w:val="a0"/>
    <w:qFormat/>
    <w:rPr>
      <w:rFonts w:ascii="宋体" w:eastAsia="宋体" w:hAnsi="宋体" w:cs="宋体" w:hint="eastAsia"/>
      <w:b/>
      <w:bCs/>
      <w:color w:val="000000"/>
      <w:sz w:val="24"/>
      <w:szCs w:val="24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bscript"/>
    </w:rPr>
  </w:style>
  <w:style w:type="paragraph" w:styleId="a4">
    <w:name w:val="caption"/>
    <w:basedOn w:val="a"/>
    <w:next w:val="a"/>
    <w:unhideWhenUsed/>
    <w:qFormat/>
    <w:rsid w:val="0077453F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rsid w:val="00B72E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B72E7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B72E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B72E7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44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tingting</dc:creator>
  <cp:lastModifiedBy>JM Q</cp:lastModifiedBy>
  <cp:revision>12</cp:revision>
  <dcterms:created xsi:type="dcterms:W3CDTF">2024-10-10T11:00:00Z</dcterms:created>
  <dcterms:modified xsi:type="dcterms:W3CDTF">2025-07-12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2B2722D55C0C41A08951F3B06620AD8D_12</vt:lpwstr>
  </property>
</Properties>
</file>